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3C685" w14:textId="77777777" w:rsidR="009B0F94" w:rsidRDefault="009B0F94"/>
    <w:p w14:paraId="2363C60B" w14:textId="77777777" w:rsidR="009B0F94" w:rsidRDefault="00000000">
      <w:r>
        <w:rPr>
          <w:noProof/>
        </w:rPr>
        <w:drawing>
          <wp:inline distT="0" distB="0" distL="0" distR="0" wp14:anchorId="46506034" wp14:editId="148772E6">
            <wp:extent cx="5274310" cy="1695450"/>
            <wp:effectExtent l="0" t="0" r="0" b="0"/>
            <wp:docPr id="39807280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072804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152C9" w14:textId="77777777" w:rsidR="009B0F94" w:rsidRDefault="00000000">
      <w:pP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SimSun" w:hint="eastAsia"/>
          <w:sz w:val="24"/>
        </w:rPr>
        <w:t>Figure S3.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Silencing and RT-qPCR assessment of the 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gene</w:t>
      </w:r>
    </w:p>
    <w:p w14:paraId="3EC1CB1A" w14:textId="77777777" w:rsidR="009B0F94" w:rsidRDefault="00000000">
      <w:pPr>
        <w:numPr>
          <w:ilvl w:val="0"/>
          <w:numId w:val="1"/>
        </w:numP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F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rom left to right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: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positive control (pTRV2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PDS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), blank control (WT), negative control (pTRV2) and silen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ced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tobacco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pTRV2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)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; </w:t>
      </w:r>
    </w:p>
    <w:p w14:paraId="2B99755F" w14:textId="11B0784E" w:rsidR="009B0F94" w:rsidRDefault="00000000">
      <w:pP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sectPr w:rsidR="009B0F94" w:rsidSect="002541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B)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RT-qPCR 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analysis of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 w:hint="eastAsia"/>
          <w:i/>
          <w:iCs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transcript levels 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in the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leaves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of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blank control (WT), negative control (pTRV2) and silen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ced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tobacco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pTRV2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)</w:t>
      </w:r>
    </w:p>
    <w:p w14:paraId="39387795" w14:textId="77777777" w:rsidR="009B0F94" w:rsidRDefault="009B0F94"/>
    <w:sectPr w:rsidR="009B0F94" w:rsidSect="00254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6BFF2B"/>
    <w:multiLevelType w:val="singleLevel"/>
    <w:tmpl w:val="8D6BFF2B"/>
    <w:lvl w:ilvl="0">
      <w:start w:val="1"/>
      <w:numFmt w:val="upperLetter"/>
      <w:suff w:val="space"/>
      <w:lvlText w:val="(%1)"/>
      <w:lvlJc w:val="left"/>
    </w:lvl>
  </w:abstractNum>
  <w:num w:numId="1" w16cid:durableId="672951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E5A"/>
    <w:rsid w:val="00184382"/>
    <w:rsid w:val="00254157"/>
    <w:rsid w:val="00294B45"/>
    <w:rsid w:val="002C57B7"/>
    <w:rsid w:val="00301B81"/>
    <w:rsid w:val="003A0001"/>
    <w:rsid w:val="0041517D"/>
    <w:rsid w:val="00587A73"/>
    <w:rsid w:val="005B213C"/>
    <w:rsid w:val="00637EE8"/>
    <w:rsid w:val="008B3C12"/>
    <w:rsid w:val="008F5532"/>
    <w:rsid w:val="0091570A"/>
    <w:rsid w:val="009B0F94"/>
    <w:rsid w:val="00A552FF"/>
    <w:rsid w:val="00B33E5A"/>
    <w:rsid w:val="00BA718E"/>
    <w:rsid w:val="00C85A88"/>
    <w:rsid w:val="00D3706A"/>
    <w:rsid w:val="00DD31A6"/>
    <w:rsid w:val="00EB2CB3"/>
    <w:rsid w:val="2D0F3DCB"/>
    <w:rsid w:val="71E5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35AFF"/>
  <w15:docId w15:val="{3820CC09-59D9-49E7-8FEC-F4DD7F6A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306</Characters>
  <Application>Microsoft Office Word</Application>
  <DocSecurity>0</DocSecurity>
  <Lines>2</Lines>
  <Paragraphs>1</Paragraphs>
  <ScaleCrop>false</ScaleCrop>
  <Company>Frontiers Media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aona</dc:creator>
  <cp:lastModifiedBy>Tim West</cp:lastModifiedBy>
  <cp:revision>7</cp:revision>
  <dcterms:created xsi:type="dcterms:W3CDTF">2024-12-30T08:05:00Z</dcterms:created>
  <dcterms:modified xsi:type="dcterms:W3CDTF">2025-02-28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yY2Y5Y2UxZjkwY2NiYzg1MTM4ZmQzOTFhYWJhY2IiLCJ1c2VySWQiOiI3NzQxODE0N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3B1D9EBF9B534B9BB32D81C57091CC97_12</vt:lpwstr>
  </property>
</Properties>
</file>